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E9D7A" w14:textId="77777777" w:rsidR="00065614" w:rsidRPr="003770C2" w:rsidRDefault="00925B27" w:rsidP="00DC33D5">
      <w:pPr>
        <w:spacing w:after="120" w:line="240" w:lineRule="auto"/>
        <w:jc w:val="left"/>
        <w:rPr>
          <w:rFonts w:ascii="Times New Roman" w:hAnsi="Times New Roman" w:cs="Times New Roman"/>
          <w:b/>
          <w:lang w:val="en-US"/>
        </w:rPr>
      </w:pPr>
      <w:r w:rsidRPr="003770C2">
        <w:rPr>
          <w:rFonts w:ascii="Times New Roman" w:hAnsi="Times New Roman" w:cs="Times New Roman"/>
          <w:b/>
          <w:lang w:val="en-US"/>
        </w:rPr>
        <w:t>Multimedia Appendix 3: Comparison of different sample sizes</w:t>
      </w:r>
      <w:r w:rsidR="00E00B2B" w:rsidRPr="003770C2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XSpec="center" w:tblpY="2044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992"/>
        <w:gridCol w:w="1560"/>
        <w:gridCol w:w="1134"/>
        <w:gridCol w:w="2693"/>
      </w:tblGrid>
      <w:tr w:rsidR="00065614" w:rsidRPr="003770C2" w14:paraId="35650FF1" w14:textId="77777777" w:rsidTr="00925B27">
        <w:trPr>
          <w:trHeight w:val="678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C3C1FC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BA93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 case sample</w:t>
            </w:r>
          </w:p>
          <w:p w14:paraId="33B7D5A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1,012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8D7C9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imary analysis sample </w:t>
            </w:r>
          </w:p>
          <w:p w14:paraId="04F12A1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primary</w:t>
            </w:r>
            <w:proofErr w:type="spellEnd"/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965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</w:tcPr>
          <w:p w14:paraId="32E84C2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tended sample</w:t>
            </w:r>
          </w:p>
          <w:p w14:paraId="14BF77C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ext</w:t>
            </w: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1,016</w:t>
            </w:r>
          </w:p>
        </w:tc>
        <w:tc>
          <w:tcPr>
            <w:tcW w:w="2693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</w:tcPr>
          <w:p w14:paraId="1062B27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rison method</w:t>
            </w:r>
          </w:p>
        </w:tc>
      </w:tr>
      <w:tr w:rsidR="00065614" w:rsidRPr="003770C2" w14:paraId="45C66D0A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15770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410B7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DA2430E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4F337C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1B03A11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B0776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CE20429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65614" w:rsidRPr="003770C2" w14:paraId="2C7233E5" w14:textId="77777777" w:rsidTr="00925B27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1F1CC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5FEC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2FC89DD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4D41AE23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0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BC26029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AEFF0DE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5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01F844C0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065614" w:rsidRPr="003770C2" w14:paraId="095D5933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B03C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C8A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4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)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F85C814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4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)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1A596D54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3C3DC9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4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14:paraId="3BF3A6F0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0D5823AD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5D5A28A5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3B997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: 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BB4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1159D4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554006AF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44D498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409C336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3592D74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d test</w:t>
            </w:r>
          </w:p>
        </w:tc>
      </w:tr>
      <w:tr w:rsidR="00065614" w:rsidRPr="003770C2" w14:paraId="53F3B9BC" w14:textId="77777777" w:rsidTr="00925B27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6D617F5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E61FFED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0A3EC7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</w:tcPr>
          <w:p w14:paraId="3BB40C2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5438D2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  <w:vMerge/>
          </w:tcPr>
          <w:p w14:paraId="0B8B38F0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7713F6E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7F2D8F34" w14:textId="77777777" w:rsidTr="00925B27">
        <w:trPr>
          <w:trHeight w:val="222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8293597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FF9C8F4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C9F367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</w:tcPr>
          <w:p w14:paraId="62F88C5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42D49D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  <w:vMerge/>
          </w:tcPr>
          <w:p w14:paraId="08767B3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4462038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7AF8D273" w14:textId="77777777" w:rsidTr="00925B27">
        <w:trPr>
          <w:trHeight w:val="222"/>
        </w:trPr>
        <w:tc>
          <w:tcPr>
            <w:tcW w:w="2835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1DBBD32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verse 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F20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7526EE7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7075598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0F86011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38A45B7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5AA159A4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12626A9B" w14:textId="77777777" w:rsidTr="00925B27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78DE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ing situation: 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FB67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8E8AB1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30F81E0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gt;</w:t>
            </w:r>
            <w:r w:rsidR="00925B27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9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9A4740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50495B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gt;</w:t>
            </w:r>
            <w:r w:rsidR="00925B27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9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4BF1B2B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d test</w:t>
            </w:r>
          </w:p>
        </w:tc>
      </w:tr>
      <w:tr w:rsidR="00065614" w:rsidRPr="003770C2" w14:paraId="6B230E0C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4A07866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some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B37D4D1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27EC481E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  <w:shd w:val="clear" w:color="auto" w:fill="auto"/>
          </w:tcPr>
          <w:p w14:paraId="2E9779D8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42A303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  <w:vMerge/>
          </w:tcPr>
          <w:p w14:paraId="61891C5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641094A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2EF3F074" w14:textId="77777777" w:rsidTr="00925B27">
        <w:trPr>
          <w:trHeight w:val="222"/>
        </w:trPr>
        <w:tc>
          <w:tcPr>
            <w:tcW w:w="2835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ADEE496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one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1CA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6FBAAB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4FD171A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1028DA1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A003187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0478F24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510EBB15" w14:textId="77777777" w:rsidTr="00925B27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575F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insurance: 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0D16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2BEE40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203E47E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gt;</w:t>
            </w:r>
            <w:r w:rsidR="00925B27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9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058D8F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B8814C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gt;</w:t>
            </w:r>
            <w:r w:rsidR="00925B27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9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6E91239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d test</w:t>
            </w:r>
          </w:p>
        </w:tc>
      </w:tr>
      <w:tr w:rsidR="00065614" w:rsidRPr="003770C2" w14:paraId="68F83B68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2BF80F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to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AD832B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31E5319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</w:tcPr>
          <w:p w14:paraId="2D66BDE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98FF5E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  <w:vMerge/>
          </w:tcPr>
          <w:p w14:paraId="02D94E20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6596E5B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3951834E" w14:textId="77777777" w:rsidTr="00925B27">
        <w:trPr>
          <w:trHeight w:val="222"/>
        </w:trPr>
        <w:tc>
          <w:tcPr>
            <w:tcW w:w="2835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60BFB05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e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9BA6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E617F4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D5C898D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215E05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C4CDFBE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0C307051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6E94412F" w14:textId="77777777" w:rsidTr="00925B27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723CD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tionality: 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287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C3F4C6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7362009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gt;</w:t>
            </w:r>
            <w:r w:rsidR="00925B27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9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1BCF15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883DD8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gt;</w:t>
            </w:r>
            <w:r w:rsidR="00925B27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9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15D6DAC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d test</w:t>
            </w:r>
          </w:p>
        </w:tc>
      </w:tr>
      <w:tr w:rsidR="00065614" w:rsidRPr="003770C2" w14:paraId="6402D889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895A50E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Germa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FE9E307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AB74E5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</w:tcPr>
          <w:p w14:paraId="2544844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09314C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vMerge/>
          </w:tcPr>
          <w:p w14:paraId="3591A5C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2F90E08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7968D5AB" w14:textId="77777777" w:rsidTr="00925B27">
        <w:trPr>
          <w:trHeight w:val="222"/>
        </w:trPr>
        <w:tc>
          <w:tcPr>
            <w:tcW w:w="2835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C39E7C5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D4EE7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648C1B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703B91F8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85BBBC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2405FB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AA5E5A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117E61D9" w14:textId="77777777" w:rsidTr="00925B27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9E753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hooling degree: 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C2BB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37555F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077063DD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DB3DB6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7F5724E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2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1E2F23D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d test</w:t>
            </w:r>
          </w:p>
        </w:tc>
      </w:tr>
      <w:tr w:rsidR="00065614" w:rsidRPr="003770C2" w14:paraId="226E7B03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87C6F8A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8CFD35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7EB2151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</w:tcPr>
          <w:p w14:paraId="126A1E89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0C2215D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  <w:vMerge/>
            <w:shd w:val="clear" w:color="auto" w:fill="auto"/>
          </w:tcPr>
          <w:p w14:paraId="12AD5338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1E5E4AF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3B0D164F" w14:textId="77777777" w:rsidTr="00925B27">
        <w:trPr>
          <w:trHeight w:val="222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371EC0C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education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479468D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B945FE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</w:tcPr>
          <w:p w14:paraId="0630AC44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144D63C7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vMerge/>
            <w:shd w:val="clear" w:color="auto" w:fill="auto"/>
          </w:tcPr>
          <w:p w14:paraId="77F9902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3C1CE1BE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333F36E0" w14:textId="77777777" w:rsidTr="00925B27">
        <w:trPr>
          <w:trHeight w:val="232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01D97D7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telschule</w:t>
            </w:r>
            <w:proofErr w:type="spellEnd"/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A56BCFE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C9D245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</w:tcPr>
          <w:p w14:paraId="7388953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59D1F5B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vMerge/>
            <w:shd w:val="clear" w:color="auto" w:fill="auto"/>
          </w:tcPr>
          <w:p w14:paraId="66CC3BEE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4423FA1E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200BC4B0" w14:textId="77777777" w:rsidTr="00925B27">
        <w:trPr>
          <w:trHeight w:val="222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B291162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ttlere</w:t>
            </w:r>
            <w:proofErr w:type="spellEnd"/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ife</w:t>
            </w:r>
            <w:proofErr w:type="spellEnd"/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18CA68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BDE7A2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</w:tcPr>
          <w:p w14:paraId="010087C8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0C65A8D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vMerge/>
            <w:shd w:val="clear" w:color="auto" w:fill="auto"/>
          </w:tcPr>
          <w:p w14:paraId="330A5DB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2FBA7AF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408CC500" w14:textId="77777777" w:rsidTr="00925B27">
        <w:trPr>
          <w:trHeight w:val="222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E854E31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chabitur</w:t>
            </w:r>
            <w:proofErr w:type="spellEnd"/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B15A379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82D5051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</w:tcPr>
          <w:p w14:paraId="2D6F1AD4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1A6503F8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vMerge/>
            <w:shd w:val="clear" w:color="auto" w:fill="auto"/>
          </w:tcPr>
          <w:p w14:paraId="3056097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6FB652A0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2F6ADED2" w14:textId="77777777" w:rsidTr="00925B27">
        <w:trPr>
          <w:trHeight w:val="232"/>
        </w:trPr>
        <w:tc>
          <w:tcPr>
            <w:tcW w:w="2835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36E7B05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itur</w:t>
            </w:r>
          </w:p>
        </w:tc>
        <w:tc>
          <w:tcPr>
            <w:tcW w:w="212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26FD7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139833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466BB56A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14:paraId="2D1B74A8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57200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5673B16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4EAE8D73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2DC8E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aseline total </w:t>
            </w:r>
            <w:proofErr w:type="spellStart"/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s</w:t>
            </w: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€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40B40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F30840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734591A0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EF090D9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DF1BA0F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3D7BBA80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065614" w:rsidRPr="003770C2" w14:paraId="0EE7D7EA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6386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7D0FD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28 (10,734)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A99546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10 (16,546)</w:t>
            </w:r>
          </w:p>
        </w:tc>
        <w:tc>
          <w:tcPr>
            <w:tcW w:w="992" w:type="dxa"/>
            <w:vMerge/>
            <w:tcBorders>
              <w:right w:val="dotted" w:sz="4" w:space="0" w:color="auto"/>
            </w:tcBorders>
          </w:tcPr>
          <w:p w14:paraId="47489D4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7C5C7A4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58 (16,217)</w:t>
            </w:r>
          </w:p>
        </w:tc>
        <w:tc>
          <w:tcPr>
            <w:tcW w:w="1134" w:type="dxa"/>
            <w:vMerge/>
          </w:tcPr>
          <w:p w14:paraId="0988B02E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</w:tcPr>
          <w:p w14:paraId="5BDB80C4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2E71EEF6" w14:textId="77777777" w:rsidTr="00925B27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F762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Q-5D index (-0</w:t>
            </w:r>
            <w:r w:rsidR="00925B27"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61 – 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9607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026846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60B34993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7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91A6F88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635A88B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9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338FCB2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065614" w:rsidRPr="003770C2" w14:paraId="5C6F78D5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93200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013A7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)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36EA57D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)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06CF929E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438619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0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204751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00C8C4E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2796EC47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B5DD1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Q VAS (0 – 10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AFDFC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47E64F8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6FF44F50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2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A93AC5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E48792C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7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1D5D83D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065614" w:rsidRPr="003770C2" w14:paraId="2BF9DCB6" w14:textId="77777777" w:rsidTr="00925B27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233A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543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1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)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EF9B9C3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21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)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0D583F24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D7B0A18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1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43EEF2B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3D6A2428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5614" w:rsidRPr="003770C2" w14:paraId="3FD7F86D" w14:textId="77777777" w:rsidTr="00925B27">
        <w:trPr>
          <w:trHeight w:val="22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50537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Q-9 at baseli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D35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7B8971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4F88AD23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1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966ED82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CB26D3F" w14:textId="77777777" w:rsidR="00065614" w:rsidRPr="003770C2" w:rsidRDefault="00925B27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065614"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6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3415B54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Pr="003770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065614" w:rsidRPr="003770C2" w14:paraId="422FBFBE" w14:textId="77777777" w:rsidTr="00925B27">
        <w:trPr>
          <w:trHeight w:val="7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237B3" w14:textId="77777777" w:rsidR="00065614" w:rsidRPr="003770C2" w:rsidRDefault="00065614" w:rsidP="00065614">
            <w:pPr>
              <w:spacing w:line="240" w:lineRule="auto"/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FC084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4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)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B8976C6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3</w:t>
            </w:r>
            <w:r w:rsidR="00925B27"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77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)</w:t>
            </w:r>
          </w:p>
        </w:tc>
        <w:tc>
          <w:tcPr>
            <w:tcW w:w="992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39E563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C5E05A5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E0B7557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58A161BF" w14:textId="77777777" w:rsidR="00065614" w:rsidRPr="003770C2" w:rsidRDefault="00065614" w:rsidP="000656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65614" w:rsidRPr="003770C2" w14:paraId="2D8171F8" w14:textId="77777777" w:rsidTr="00925B27">
        <w:trPr>
          <w:trHeight w:val="77"/>
        </w:trPr>
        <w:tc>
          <w:tcPr>
            <w:tcW w:w="10632" w:type="dxa"/>
            <w:gridSpan w:val="6"/>
            <w:tcBorders>
              <w:top w:val="single" w:sz="4" w:space="0" w:color="auto"/>
              <w:bottom w:val="double" w:sz="4" w:space="0" w:color="auto"/>
            </w:tcBorders>
          </w:tcPr>
          <w:p w14:paraId="3CDBB051" w14:textId="77777777" w:rsidR="00925B27" w:rsidRPr="003770C2" w:rsidRDefault="00065614" w:rsidP="00065614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1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  <w:t>a</w:t>
            </w:r>
            <w:r w:rsidRPr="003770C2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 xml:space="preserve"> p-values for the primary analysis sample and the extended sample are displayed against the base case sample,</w:t>
            </w:r>
          </w:p>
          <w:p w14:paraId="5307FA87" w14:textId="77777777" w:rsidR="00065614" w:rsidRPr="003770C2" w:rsidRDefault="00925B27" w:rsidP="00065614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1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  <w:t xml:space="preserve">b </w:t>
            </w:r>
            <w:r w:rsidR="00065614" w:rsidRPr="003770C2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Baseline costs were assessed for a 6-months pre-intervention period</w:t>
            </w:r>
          </w:p>
          <w:p w14:paraId="7422E47B" w14:textId="77777777" w:rsidR="00065614" w:rsidRPr="003770C2" w:rsidRDefault="00065614" w:rsidP="0006561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</w:pPr>
            <w:r w:rsidRPr="003770C2">
              <w:rPr>
                <w:rFonts w:ascii="Times New Roman" w:hAnsi="Times New Roman" w:cs="Times New Roman"/>
                <w:sz w:val="20"/>
                <w:szCs w:val="21"/>
                <w:lang w:val="en-US"/>
              </w:rPr>
              <w:t>SD: Standard deviation; PHQ-9: Patient Health Questionnaire 9</w:t>
            </w:r>
          </w:p>
        </w:tc>
        <w:tc>
          <w:tcPr>
            <w:tcW w:w="2693" w:type="dxa"/>
            <w:tcBorders>
              <w:top w:val="single" w:sz="4" w:space="0" w:color="auto"/>
              <w:bottom w:val="double" w:sz="4" w:space="0" w:color="auto"/>
            </w:tcBorders>
          </w:tcPr>
          <w:p w14:paraId="79A441E9" w14:textId="77777777" w:rsidR="00065614" w:rsidRPr="003770C2" w:rsidRDefault="00065614" w:rsidP="00065614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1"/>
                <w:vertAlign w:val="superscript"/>
                <w:lang w:val="en-US"/>
              </w:rPr>
            </w:pPr>
          </w:p>
        </w:tc>
      </w:tr>
    </w:tbl>
    <w:p w14:paraId="59FE0757" w14:textId="77777777" w:rsidR="00065614" w:rsidRPr="003770C2" w:rsidRDefault="00065614" w:rsidP="00065614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</w:p>
    <w:sectPr w:rsidR="00065614" w:rsidRPr="003770C2" w:rsidSect="00925B27">
      <w:headerReference w:type="first" r:id="rId8"/>
      <w:type w:val="continuous"/>
      <w:pgSz w:w="16838" w:h="11906" w:orient="landscape" w:code="9"/>
      <w:pgMar w:top="1304" w:right="1701" w:bottom="567" w:left="1134" w:header="567" w:footer="510" w:gutter="0"/>
      <w:pgNumType w:fmt="numberInDash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9AABF" w14:textId="77777777" w:rsidR="00065614" w:rsidRDefault="00065614" w:rsidP="001938D3">
      <w:r>
        <w:separator/>
      </w:r>
    </w:p>
    <w:p w14:paraId="6F284DF5" w14:textId="77777777" w:rsidR="00065614" w:rsidRDefault="00065614" w:rsidP="001938D3"/>
  </w:endnote>
  <w:endnote w:type="continuationSeparator" w:id="0">
    <w:p w14:paraId="54E6145E" w14:textId="77777777" w:rsidR="00065614" w:rsidRDefault="00065614" w:rsidP="001938D3">
      <w:r>
        <w:continuationSeparator/>
      </w:r>
    </w:p>
    <w:p w14:paraId="19A82FA5" w14:textId="77777777" w:rsidR="00065614" w:rsidRDefault="00065614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C830E" w14:textId="77777777" w:rsidR="00065614" w:rsidRDefault="00065614" w:rsidP="001938D3">
      <w:r>
        <w:separator/>
      </w:r>
    </w:p>
    <w:p w14:paraId="3AEC5986" w14:textId="77777777" w:rsidR="00065614" w:rsidRDefault="00065614" w:rsidP="001938D3"/>
  </w:footnote>
  <w:footnote w:type="continuationSeparator" w:id="0">
    <w:p w14:paraId="7E84A70C" w14:textId="77777777" w:rsidR="00065614" w:rsidRDefault="00065614" w:rsidP="001938D3">
      <w:r>
        <w:continuationSeparator/>
      </w:r>
    </w:p>
    <w:p w14:paraId="42097E75" w14:textId="77777777" w:rsidR="00065614" w:rsidRDefault="00065614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629DC" w14:textId="77777777" w:rsidR="001938D3" w:rsidRPr="001938D3" w:rsidRDefault="001938D3" w:rsidP="001938D3">
    <w:pPr>
      <w:pStyle w:val="KopfzeileTopSpace"/>
    </w:pPr>
  </w:p>
  <w:p w14:paraId="3550BBC8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5614"/>
    <w:rsid w:val="00004032"/>
    <w:rsid w:val="0001186F"/>
    <w:rsid w:val="00030C2B"/>
    <w:rsid w:val="00032533"/>
    <w:rsid w:val="00032E3F"/>
    <w:rsid w:val="000404D4"/>
    <w:rsid w:val="00056869"/>
    <w:rsid w:val="0006318E"/>
    <w:rsid w:val="00065614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74B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770C2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0ED4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25B27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33D5"/>
    <w:rsid w:val="00DC4247"/>
    <w:rsid w:val="00DC56FD"/>
    <w:rsid w:val="00DD0ED2"/>
    <w:rsid w:val="00DE1BC4"/>
    <w:rsid w:val="00DF1B2B"/>
    <w:rsid w:val="00DF3C08"/>
    <w:rsid w:val="00DF53EB"/>
    <w:rsid w:val="00E00B2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5EBA569E"/>
  <w15:chartTrackingRefBased/>
  <w15:docId w15:val="{2F887BCD-7C69-4560-BC8D-E590E6575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065614"/>
    <w:pPr>
      <w:spacing w:after="0" w:line="360" w:lineRule="auto"/>
    </w:pPr>
    <w:rPr>
      <w:rFonts w:ascii="Arial" w:eastAsiaTheme="minorEastAsia" w:hAnsi="Arial" w:cstheme="minorBidi"/>
      <w:sz w:val="24"/>
      <w:szCs w:val="22"/>
    </w:rPr>
  </w:style>
  <w:style w:type="paragraph" w:styleId="berschrift1">
    <w:name w:val="heading 1"/>
    <w:basedOn w:val="Titel"/>
    <w:next w:val="Standard"/>
    <w:link w:val="berschrift1Zchn"/>
    <w:uiPriority w:val="9"/>
    <w:rsid w:val="00065614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065614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065614"/>
    <w:pPr>
      <w:keepNext/>
      <w:keepLines/>
      <w:spacing w:before="220"/>
      <w:outlineLvl w:val="2"/>
    </w:pPr>
    <w:rPr>
      <w:rFonts w:eastAsiaTheme="majorEastAsia"/>
      <w:b/>
      <w:bCs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06561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065614"/>
    <w:pPr>
      <w:tabs>
        <w:tab w:val="left" w:pos="993"/>
        <w:tab w:val="right" w:pos="9072"/>
      </w:tabs>
      <w:spacing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065614"/>
    <w:pPr>
      <w:autoSpaceDE w:val="0"/>
      <w:autoSpaceDN w:val="0"/>
      <w:adjustRightInd w:val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065614"/>
    <w:rPr>
      <w:rFonts w:ascii="Arial" w:eastAsiaTheme="minorEastAsia" w:hAnsi="Arial" w:cstheme="minorBidi"/>
      <w:color w:val="505050"/>
      <w:sz w:val="16"/>
      <w:szCs w:val="14"/>
    </w:rPr>
  </w:style>
  <w:style w:type="paragraph" w:styleId="Dokumentstruktur">
    <w:name w:val="Document Map"/>
    <w:basedOn w:val="Standard"/>
    <w:semiHidden/>
    <w:rsid w:val="00065614"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59"/>
    <w:rsid w:val="00065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065614"/>
    <w:pPr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065614"/>
    <w:rPr>
      <w:rFonts w:ascii="Arial" w:eastAsiaTheme="minorEastAsia" w:hAnsi="Arial" w:cstheme="minorBidi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65614"/>
    <w:rPr>
      <w:rFonts w:ascii="Arial" w:eastAsiaTheme="minorEastAsia" w:hAnsi="Arial" w:cstheme="minorBidi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065614"/>
    <w:rPr>
      <w:rFonts w:ascii="Arial" w:eastAsiaTheme="minorEastAsia" w:hAnsi="Arial" w:cstheme="minorBidi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65614"/>
    <w:rPr>
      <w:rFonts w:ascii="Arial" w:eastAsiaTheme="majorEastAsia" w:hAnsi="Arial" w:cstheme="minorBidi"/>
      <w:b/>
      <w:bCs/>
      <w:sz w:val="24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065614"/>
    <w:pPr>
      <w:tabs>
        <w:tab w:val="right" w:leader="dot" w:pos="9072"/>
      </w:tabs>
      <w:spacing w:before="120"/>
    </w:pPr>
    <w:rPr>
      <w:rFonts w:eastAsiaTheme="minorHAnsi"/>
      <w:b/>
      <w:bCs/>
      <w:noProof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065614"/>
    <w:pPr>
      <w:tabs>
        <w:tab w:val="right" w:leader="dot" w:pos="9072"/>
      </w:tabs>
      <w:ind w:left="220"/>
    </w:pPr>
    <w:rPr>
      <w:rFonts w:eastAsiaTheme="minorHAnsi"/>
      <w:noProof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065614"/>
    <w:pPr>
      <w:tabs>
        <w:tab w:val="right" w:leader="dot" w:pos="9072"/>
      </w:tabs>
      <w:ind w:left="440"/>
    </w:pPr>
    <w:rPr>
      <w:rFonts w:eastAsiaTheme="minorHAnsi"/>
      <w:iCs/>
      <w:noProof/>
      <w:lang w:eastAsia="en-US"/>
    </w:rPr>
  </w:style>
  <w:style w:type="paragraph" w:customStyle="1" w:styleId="Einrichtung1zeilig">
    <w:name w:val="Einrichtung 1zeilig"/>
    <w:basedOn w:val="Kopfzeile"/>
    <w:rsid w:val="00065614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065614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065614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065614"/>
    <w:rPr>
      <w:rFonts w:ascii="Arial" w:eastAsiaTheme="minorEastAsia" w:hAnsi="Arial" w:cstheme="minorBidi"/>
      <w:sz w:val="16"/>
      <w:szCs w:val="22"/>
    </w:rPr>
  </w:style>
  <w:style w:type="paragraph" w:customStyle="1" w:styleId="Seitenleiste">
    <w:name w:val="Seitenleiste"/>
    <w:basedOn w:val="Kopfzeile"/>
    <w:rsid w:val="00065614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065614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065614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065614"/>
    <w:rPr>
      <w:rFonts w:asciiTheme="majorHAnsi" w:eastAsiaTheme="majorEastAsia" w:hAnsiTheme="majorHAnsi" w:cstheme="majorBidi"/>
      <w:b/>
      <w:bCs/>
      <w:i/>
      <w:iCs/>
      <w:color w:val="004992" w:themeColor="accent1"/>
      <w:sz w:val="24"/>
      <w:szCs w:val="22"/>
    </w:rPr>
  </w:style>
  <w:style w:type="paragraph" w:customStyle="1" w:styleId="KopfzeileTopSpace">
    <w:name w:val="Kopfzeile TopSpace"/>
    <w:basedOn w:val="Kopfzeile"/>
    <w:rsid w:val="00065614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065614"/>
    <w:rPr>
      <w:sz w:val="18"/>
    </w:rPr>
  </w:style>
  <w:style w:type="character" w:customStyle="1" w:styleId="XKopfZchn">
    <w:name w:val="X Kopf Zchn"/>
    <w:basedOn w:val="Absatz-Standardschriftart"/>
    <w:link w:val="XKopf"/>
    <w:rsid w:val="00065614"/>
    <w:rPr>
      <w:rFonts w:ascii="Arial" w:eastAsiaTheme="minorEastAsia" w:hAnsi="Arial" w:cstheme="minorBidi"/>
      <w:sz w:val="18"/>
      <w:szCs w:val="22"/>
    </w:rPr>
  </w:style>
  <w:style w:type="paragraph" w:customStyle="1" w:styleId="Empfnger-Adresse">
    <w:name w:val="Empfänger-Adresse"/>
    <w:basedOn w:val="Standard"/>
    <w:rsid w:val="00065614"/>
  </w:style>
  <w:style w:type="character" w:customStyle="1" w:styleId="UKE-blau">
    <w:name w:val="UKE-blau"/>
    <w:basedOn w:val="Absatz-Standardschriftart"/>
    <w:uiPriority w:val="1"/>
    <w:rsid w:val="00065614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06561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065614"/>
    <w:rPr>
      <w:rFonts w:ascii="Tahoma" w:eastAsiaTheme="minorEastAsi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065614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065614"/>
    <w:pPr>
      <w:spacing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065614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065614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065614"/>
    <w:rPr>
      <w:color w:val="004992" w:themeColor="accent1"/>
      <w:sz w:val="48"/>
    </w:rPr>
  </w:style>
  <w:style w:type="paragraph" w:styleId="KeinLeerraum">
    <w:name w:val="No Spacing"/>
    <w:uiPriority w:val="1"/>
    <w:rsid w:val="00065614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065614"/>
    <w:pPr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065614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065614"/>
    <w:rPr>
      <w:rFonts w:ascii="Arial" w:eastAsiaTheme="minorEastAsia" w:hAnsi="Arial" w:cstheme="minorBidi"/>
      <w:sz w:val="23"/>
      <w:szCs w:val="25"/>
    </w:rPr>
  </w:style>
  <w:style w:type="paragraph" w:customStyle="1" w:styleId="1cblaufett">
    <w:name w:val="1c blau fett"/>
    <w:basedOn w:val="Standard"/>
    <w:qFormat/>
    <w:rsid w:val="00065614"/>
    <w:rPr>
      <w:b/>
      <w:color w:val="004992" w:themeColor="accent1"/>
    </w:rPr>
  </w:style>
  <w:style w:type="paragraph" w:customStyle="1" w:styleId="FuzeileUKE">
    <w:name w:val="Fußzeile UKE"/>
    <w:basedOn w:val="Fuzeile"/>
    <w:rsid w:val="00065614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06561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06561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065614"/>
    <w:rPr>
      <w:rFonts w:ascii="Arial" w:eastAsiaTheme="minorEastAsia" w:hAnsi="Arial" w:cstheme="minorBidi"/>
      <w:color w:val="004992" w:themeColor="accent1"/>
      <w:sz w:val="24"/>
      <w:szCs w:val="22"/>
    </w:rPr>
  </w:style>
  <w:style w:type="character" w:customStyle="1" w:styleId="Kontakt-NameZchn">
    <w:name w:val="Kontakt-Name Zchn"/>
    <w:basedOn w:val="Kontakt-berschriftZchn"/>
    <w:link w:val="Kontakt-Name"/>
    <w:rsid w:val="00065614"/>
    <w:rPr>
      <w:rFonts w:ascii="Arial" w:eastAsiaTheme="minorEastAsia" w:hAnsi="Arial" w:cstheme="minorBidi"/>
      <w:b/>
      <w:color w:val="575756"/>
      <w:sz w:val="24"/>
      <w:szCs w:val="22"/>
    </w:rPr>
  </w:style>
  <w:style w:type="character" w:customStyle="1" w:styleId="Kontakt-TextZchn">
    <w:name w:val="Kontakt-Text Zchn"/>
    <w:basedOn w:val="Kontakt-NameZchn"/>
    <w:link w:val="Kontakt-Text"/>
    <w:rsid w:val="00065614"/>
    <w:rPr>
      <w:rFonts w:ascii="Arial" w:eastAsiaTheme="minorEastAsia" w:hAnsi="Arial" w:cstheme="minorBidi"/>
      <w:b w:val="0"/>
      <w:color w:val="575756"/>
      <w:sz w:val="24"/>
      <w:szCs w:val="22"/>
    </w:rPr>
  </w:style>
  <w:style w:type="character" w:customStyle="1" w:styleId="2-14ptZchn">
    <w:name w:val="2 Ü-14pt Zchn"/>
    <w:basedOn w:val="Kontakt-TextZchn"/>
    <w:link w:val="2-14pt"/>
    <w:rsid w:val="00065614"/>
    <w:rPr>
      <w:rFonts w:ascii="Arial" w:eastAsiaTheme="minorEastAsia" w:hAnsi="Arial" w:cstheme="minorBidi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065614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065614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065614"/>
    <w:rPr>
      <w:sz w:val="28"/>
    </w:rPr>
  </w:style>
  <w:style w:type="paragraph" w:customStyle="1" w:styleId="KopfzeileGeschftsbereich">
    <w:name w:val="Kopfzeile_Geschäftsbereich"/>
    <w:basedOn w:val="Seitenleiste"/>
    <w:rsid w:val="0006561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065614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65614"/>
    <w:rPr>
      <w:sz w:val="16"/>
    </w:rPr>
  </w:style>
  <w:style w:type="paragraph" w:customStyle="1" w:styleId="ZusatzangabenDeckblatt">
    <w:name w:val="Zusatzangaben Deckblatt"/>
    <w:basedOn w:val="Standard"/>
    <w:qFormat/>
    <w:rsid w:val="00065614"/>
    <w:pPr>
      <w:jc w:val="right"/>
    </w:pPr>
  </w:style>
  <w:style w:type="paragraph" w:styleId="Listenabsatz">
    <w:name w:val="List Paragraph"/>
    <w:basedOn w:val="Standard"/>
    <w:uiPriority w:val="34"/>
    <w:semiHidden/>
    <w:rsid w:val="00065614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65614"/>
    <w:pPr>
      <w:numPr>
        <w:numId w:val="3"/>
      </w:numPr>
    </w:pPr>
  </w:style>
  <w:style w:type="paragraph" w:customStyle="1" w:styleId="Nummerierung">
    <w:name w:val="Nummerierung"/>
    <w:basedOn w:val="Standard"/>
    <w:rsid w:val="00065614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065614"/>
    <w:rPr>
      <w:color w:val="808080"/>
    </w:rPr>
  </w:style>
  <w:style w:type="paragraph" w:customStyle="1" w:styleId="Verzeichnisberschrift">
    <w:name w:val="Verzeichnisüberschrift"/>
    <w:basedOn w:val="Standard"/>
    <w:link w:val="VerzeichnisberschriftZchn"/>
    <w:uiPriority w:val="1"/>
    <w:qFormat/>
    <w:rsid w:val="00065614"/>
    <w:pPr>
      <w:outlineLvl w:val="0"/>
    </w:pPr>
    <w:rPr>
      <w:b/>
      <w:sz w:val="28"/>
    </w:rPr>
  </w:style>
  <w:style w:type="character" w:customStyle="1" w:styleId="VerzeichnisberschriftZchn">
    <w:name w:val="Verzeichnisüberschrift Zchn"/>
    <w:basedOn w:val="Absatz-Standardschriftart"/>
    <w:link w:val="Verzeichnisberschrift"/>
    <w:uiPriority w:val="1"/>
    <w:rsid w:val="00065614"/>
    <w:rPr>
      <w:rFonts w:ascii="Arial" w:eastAsiaTheme="minorEastAsia" w:hAnsi="Arial" w:cstheme="minorBidi"/>
      <w:b/>
      <w:sz w:val="28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DC33D5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C33D5"/>
    <w:rPr>
      <w:rFonts w:ascii="Arial" w:eastAsiaTheme="minorEastAsia" w:hAnsi="Arial" w:cs="Arial"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E30F26-D983-44A9-9BB3-210370F4D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Kreis, Leon Gerardo</dc:creator>
  <cp:keywords/>
  <dc:description/>
  <cp:lastModifiedBy>Kreis, Leon Gerardo</cp:lastModifiedBy>
  <cp:revision>5</cp:revision>
  <cp:lastPrinted>2016-08-15T13:52:00Z</cp:lastPrinted>
  <dcterms:created xsi:type="dcterms:W3CDTF">2024-09-19T13:08:00Z</dcterms:created>
  <dcterms:modified xsi:type="dcterms:W3CDTF">2025-07-07T07:08:00Z</dcterms:modified>
</cp:coreProperties>
</file>